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78"/>
        <w:tblW w:w="8412" w:type="dxa"/>
        <w:tblLayout w:type="fixed"/>
        <w:tblLook w:val="04A0" w:firstRow="1" w:lastRow="0" w:firstColumn="1" w:lastColumn="0" w:noHBand="0" w:noVBand="1"/>
      </w:tblPr>
      <w:tblGrid>
        <w:gridCol w:w="1668"/>
        <w:gridCol w:w="1191"/>
        <w:gridCol w:w="1388"/>
        <w:gridCol w:w="1330"/>
        <w:gridCol w:w="58"/>
        <w:gridCol w:w="1388"/>
        <w:gridCol w:w="1389"/>
      </w:tblGrid>
      <w:tr w:rsidR="00DE1772" w:rsidRPr="00770844" w14:paraId="7A5368E3" w14:textId="77777777" w:rsidTr="00B845B7">
        <w:trPr>
          <w:trHeight w:val="43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71D" w14:textId="77777777" w:rsidR="00770844" w:rsidRPr="00770844" w:rsidRDefault="00770844" w:rsidP="00DE17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7D6" w14:textId="77777777" w:rsidR="00770844" w:rsidRPr="00770844" w:rsidRDefault="00770844" w:rsidP="00DE177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AAE58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Prostate</w:t>
            </w:r>
            <w:proofErr w:type="spellEnd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Adenocarcinoma</w:t>
            </w:r>
            <w:proofErr w:type="spellEnd"/>
            <w:r w:rsidR="0097721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F1206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tastatic Prostate Adenocarcinoma</w:t>
            </w:r>
            <w:r w:rsidR="0097721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#</w:t>
            </w:r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DE1772" w:rsidRPr="00770844" w14:paraId="7D72F190" w14:textId="77777777" w:rsidTr="00B845B7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E47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6B3" w14:textId="77777777" w:rsidR="00770844" w:rsidRPr="00770844" w:rsidRDefault="00770844" w:rsidP="00DE177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A58ABC"/>
            <w:vAlign w:val="center"/>
            <w:hideMark/>
          </w:tcPr>
          <w:p w14:paraId="46DAF313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No TP53 alterations (N=41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9498"/>
            <w:vAlign w:val="center"/>
            <w:hideMark/>
          </w:tcPr>
          <w:p w14:paraId="58ABF5C5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TP53 alterations (N=7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A58ABC"/>
            <w:vAlign w:val="center"/>
            <w:hideMark/>
          </w:tcPr>
          <w:p w14:paraId="5800668C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No TP53 alterations (N=25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C99498"/>
            <w:vAlign w:val="center"/>
            <w:hideMark/>
          </w:tcPr>
          <w:p w14:paraId="226AFCDA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TP53 alterations (N=173)</w:t>
            </w:r>
          </w:p>
        </w:tc>
      </w:tr>
      <w:tr w:rsidR="00DE1772" w:rsidRPr="00770844" w14:paraId="07372C42" w14:textId="77777777" w:rsidTr="00B845B7">
        <w:trPr>
          <w:trHeight w:val="320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A0E42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IL</w:t>
            </w:r>
            <w:r w:rsidR="00B845B7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bookmarkStart w:id="0" w:name="_GoBack"/>
            <w:bookmarkEnd w:id="0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6R </w:t>
            </w:r>
            <w:proofErr w:type="spellStart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amplificatio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D803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Fraction</w:t>
            </w:r>
            <w:proofErr w:type="spellEnd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C35B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2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7%</w:t>
            </w:r>
            <w:proofErr w:type="gramEnd"/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2D9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%</w:t>
            </w:r>
            <w:proofErr w:type="gramEnd"/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320A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6,4%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FFE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9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2%</w:t>
            </w:r>
            <w:proofErr w:type="gramEnd"/>
          </w:p>
        </w:tc>
      </w:tr>
      <w:tr w:rsidR="00DE1772" w:rsidRPr="00770844" w14:paraId="1499FBDF" w14:textId="77777777" w:rsidTr="00B845B7">
        <w:trPr>
          <w:trHeight w:val="57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9904E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E03F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 xml:space="preserve">N: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978B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9459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070D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6D10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DE1772" w:rsidRPr="00770844" w14:paraId="64130652" w14:textId="77777777" w:rsidTr="00B845B7">
        <w:trPr>
          <w:trHeight w:val="32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6053A1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AT3 </w:t>
            </w:r>
            <w:proofErr w:type="spellStart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amplificatio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3B79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Fraction</w:t>
            </w:r>
            <w:proofErr w:type="spellEnd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80D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2%</w:t>
            </w:r>
            <w:proofErr w:type="gramEnd"/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17BF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%</w:t>
            </w:r>
            <w:proofErr w:type="gram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8E1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4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3%</w:t>
            </w:r>
            <w:proofErr w:type="gram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55F3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6%</w:t>
            </w:r>
            <w:proofErr w:type="gramEnd"/>
          </w:p>
        </w:tc>
      </w:tr>
      <w:tr w:rsidR="00DE1772" w:rsidRPr="00770844" w14:paraId="1F7E0983" w14:textId="77777777" w:rsidTr="00B845B7">
        <w:trPr>
          <w:trHeight w:val="57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E656B9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E4C1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 xml:space="preserve">N: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8904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548B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162A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0F8B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E1772" w:rsidRPr="00770844" w14:paraId="0F19A5EB" w14:textId="77777777" w:rsidTr="00B845B7">
        <w:trPr>
          <w:trHeight w:val="57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F9B0A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DM2 </w:t>
            </w:r>
            <w:proofErr w:type="spellStart"/>
            <w:r w:rsidRPr="00770844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  <w:t>amplificatio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AE2B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Fraction</w:t>
            </w:r>
            <w:proofErr w:type="spellEnd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1CC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2%</w:t>
            </w:r>
            <w:proofErr w:type="gramEnd"/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9892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3%</w:t>
            </w:r>
            <w:proofErr w:type="gram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D60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6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6%</w:t>
            </w:r>
            <w:proofErr w:type="gram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7887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2,</w:t>
            </w:r>
            <w:proofErr w:type="gramStart"/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9%</w:t>
            </w:r>
            <w:proofErr w:type="gramEnd"/>
          </w:p>
        </w:tc>
      </w:tr>
      <w:tr w:rsidR="00DE1772" w:rsidRPr="00770844" w14:paraId="64FF984C" w14:textId="77777777" w:rsidTr="00B845B7">
        <w:trPr>
          <w:trHeight w:val="57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FED7CC" w14:textId="77777777" w:rsidR="00770844" w:rsidRPr="00770844" w:rsidRDefault="00770844" w:rsidP="00DE1772">
            <w:pPr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AC7C" w14:textId="77777777" w:rsidR="00770844" w:rsidRPr="00770844" w:rsidRDefault="00770844" w:rsidP="00DE1772">
            <w:pPr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 xml:space="preserve">N: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0929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23F7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8BCD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25D8" w14:textId="77777777" w:rsidR="00770844" w:rsidRPr="00770844" w:rsidRDefault="00770844" w:rsidP="00DE1772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</w:pPr>
            <w:r w:rsidRPr="00770844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14:paraId="3C828ABB" w14:textId="77777777" w:rsidR="00DE1772" w:rsidRDefault="006A5AAD">
      <w:pPr>
        <w:rPr>
          <w:b/>
          <w:bCs/>
          <w:sz w:val="20"/>
          <w:szCs w:val="20"/>
          <w:lang w:val="en-US"/>
        </w:rPr>
      </w:pPr>
      <w:r w:rsidRPr="006A5AAD">
        <w:rPr>
          <w:b/>
          <w:bCs/>
          <w:sz w:val="20"/>
          <w:szCs w:val="20"/>
          <w:lang w:val="en-US"/>
        </w:rPr>
        <w:t>Table S1</w:t>
      </w:r>
      <w:r w:rsidR="00097034">
        <w:rPr>
          <w:b/>
          <w:bCs/>
          <w:sz w:val="20"/>
          <w:szCs w:val="20"/>
          <w:lang w:val="en-US"/>
        </w:rPr>
        <w:t>.</w:t>
      </w:r>
      <w:r w:rsidRPr="006A5AAD">
        <w:rPr>
          <w:sz w:val="20"/>
          <w:szCs w:val="20"/>
          <w:lang w:val="en-US"/>
        </w:rPr>
        <w:t xml:space="preserve"> Frequency of amplification of IL</w:t>
      </w:r>
      <w:r w:rsidR="00B845B7">
        <w:rPr>
          <w:sz w:val="20"/>
          <w:szCs w:val="20"/>
          <w:lang w:val="en-US"/>
        </w:rPr>
        <w:t>-</w:t>
      </w:r>
      <w:r w:rsidRPr="006A5AAD">
        <w:rPr>
          <w:sz w:val="20"/>
          <w:szCs w:val="20"/>
          <w:lang w:val="en-US"/>
        </w:rPr>
        <w:t xml:space="preserve">6R, </w:t>
      </w:r>
      <w:r>
        <w:rPr>
          <w:sz w:val="20"/>
          <w:szCs w:val="20"/>
          <w:lang w:val="en-US"/>
        </w:rPr>
        <w:t>STAT3 or MDM2 in prostate cancer with unaltered or altered TP53.</w:t>
      </w:r>
    </w:p>
    <w:p w14:paraId="7710E9B8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5EE3241D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4AED5882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0E694341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7745C7C9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4B0E6C8B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0366FA86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20A59AFB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0C3760C9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4388AB14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6D17F09C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4A76826A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3F75EC28" w14:textId="77777777" w:rsidR="00DE1772" w:rsidRPr="00DE1772" w:rsidRDefault="00DE1772" w:rsidP="00DE1772">
      <w:pPr>
        <w:rPr>
          <w:sz w:val="20"/>
          <w:szCs w:val="20"/>
          <w:lang w:val="en-US"/>
        </w:rPr>
      </w:pPr>
    </w:p>
    <w:p w14:paraId="29F19798" w14:textId="77777777" w:rsidR="00DE1772" w:rsidRPr="00DE1772" w:rsidRDefault="00977211" w:rsidP="00DE1772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 w:rsidR="00DE1772">
        <w:rPr>
          <w:sz w:val="20"/>
          <w:szCs w:val="20"/>
          <w:lang w:val="en-US"/>
        </w:rPr>
        <w:t xml:space="preserve"> Prostate Adenocarcinom</w:t>
      </w:r>
      <w:r>
        <w:rPr>
          <w:sz w:val="20"/>
          <w:szCs w:val="20"/>
          <w:lang w:val="en-US"/>
        </w:rPr>
        <w:t xml:space="preserve">a </w:t>
      </w:r>
      <w:r w:rsidR="00DE1772" w:rsidRPr="0077084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TCGA, </w:t>
      </w:r>
      <w:proofErr w:type="spellStart"/>
      <w:r w:rsidR="00DE1772" w:rsidRPr="0077084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PanCancer</w:t>
      </w:r>
      <w:proofErr w:type="spellEnd"/>
      <w:r w:rsidR="00DE1772" w:rsidRPr="0077084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 Atlas</w:t>
      </w:r>
      <w:r w:rsidR="00DE1772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 study from </w:t>
      </w:r>
      <w:proofErr w:type="spellStart"/>
      <w:r w:rsidR="00DE1772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cBioportal</w:t>
      </w:r>
      <w:proofErr w:type="spellEnd"/>
      <w:r w:rsidR="0009703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 (Ref. </w:t>
      </w:r>
      <w:r w:rsidR="003D522B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42)</w:t>
      </w:r>
    </w:p>
    <w:p w14:paraId="34516CA0" w14:textId="77777777" w:rsidR="00DE1772" w:rsidRPr="00DE1772" w:rsidRDefault="00977211" w:rsidP="00DE1772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#</w:t>
      </w:r>
      <w:r w:rsidR="00DE1772">
        <w:rPr>
          <w:sz w:val="20"/>
          <w:szCs w:val="20"/>
          <w:lang w:val="en-US"/>
        </w:rPr>
        <w:t xml:space="preserve"> </w:t>
      </w:r>
      <w:r w:rsidR="00DE1772" w:rsidRPr="00DE1772">
        <w:rPr>
          <w:sz w:val="20"/>
          <w:szCs w:val="20"/>
          <w:lang w:val="en-US"/>
        </w:rPr>
        <w:t xml:space="preserve">Metastatic Prostate Adenocarcinoma </w:t>
      </w:r>
      <w:r w:rsidR="00DE1772" w:rsidRPr="0077084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SU2C/PCF Dream Team, PNAS 2019</w:t>
      </w:r>
      <w:r w:rsidR="00DE1772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 study from </w:t>
      </w:r>
      <w:proofErr w:type="spellStart"/>
      <w:r w:rsidR="00DE1772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cBioportal</w:t>
      </w:r>
      <w:proofErr w:type="spellEnd"/>
      <w:r w:rsidR="00097034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 xml:space="preserve"> (Ref. </w:t>
      </w:r>
      <w:r w:rsidR="003D522B">
        <w:rPr>
          <w:rFonts w:ascii="Helvetica" w:eastAsia="Times New Roman" w:hAnsi="Helvetica" w:cs="Calibri"/>
          <w:color w:val="000000"/>
          <w:sz w:val="18"/>
          <w:szCs w:val="18"/>
          <w:lang w:val="en-US" w:eastAsia="en-GB"/>
        </w:rPr>
        <w:t>41)</w:t>
      </w:r>
    </w:p>
    <w:p w14:paraId="32C0F7C3" w14:textId="77777777" w:rsidR="00DE1772" w:rsidRDefault="00DE1772" w:rsidP="00DE1772">
      <w:pPr>
        <w:rPr>
          <w:b/>
          <w:bCs/>
          <w:sz w:val="20"/>
          <w:szCs w:val="20"/>
          <w:lang w:val="en-US"/>
        </w:rPr>
      </w:pPr>
    </w:p>
    <w:sectPr w:rsidR="00DE1772" w:rsidSect="00A626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44"/>
    <w:rsid w:val="00003D60"/>
    <w:rsid w:val="00017122"/>
    <w:rsid w:val="0002232D"/>
    <w:rsid w:val="00022860"/>
    <w:rsid w:val="00047A00"/>
    <w:rsid w:val="00053650"/>
    <w:rsid w:val="00053A39"/>
    <w:rsid w:val="0006651A"/>
    <w:rsid w:val="00070FE2"/>
    <w:rsid w:val="00083F8F"/>
    <w:rsid w:val="000875B9"/>
    <w:rsid w:val="00097034"/>
    <w:rsid w:val="00097CCE"/>
    <w:rsid w:val="000A48E5"/>
    <w:rsid w:val="000C5DC4"/>
    <w:rsid w:val="000E70B8"/>
    <w:rsid w:val="000F33FD"/>
    <w:rsid w:val="001077BD"/>
    <w:rsid w:val="00115AD2"/>
    <w:rsid w:val="001251EC"/>
    <w:rsid w:val="001348B9"/>
    <w:rsid w:val="001651EB"/>
    <w:rsid w:val="001704D4"/>
    <w:rsid w:val="00185A27"/>
    <w:rsid w:val="00191311"/>
    <w:rsid w:val="001A07F7"/>
    <w:rsid w:val="001A4749"/>
    <w:rsid w:val="001A5E99"/>
    <w:rsid w:val="001B676B"/>
    <w:rsid w:val="001C48B9"/>
    <w:rsid w:val="001E31F8"/>
    <w:rsid w:val="001F4AA4"/>
    <w:rsid w:val="00206F94"/>
    <w:rsid w:val="0020795C"/>
    <w:rsid w:val="00207995"/>
    <w:rsid w:val="002079EF"/>
    <w:rsid w:val="002124F9"/>
    <w:rsid w:val="00222026"/>
    <w:rsid w:val="002241B2"/>
    <w:rsid w:val="0022648E"/>
    <w:rsid w:val="00236A62"/>
    <w:rsid w:val="00247040"/>
    <w:rsid w:val="00252D1E"/>
    <w:rsid w:val="002604A6"/>
    <w:rsid w:val="00266070"/>
    <w:rsid w:val="002716E1"/>
    <w:rsid w:val="00274868"/>
    <w:rsid w:val="00281918"/>
    <w:rsid w:val="00282326"/>
    <w:rsid w:val="002825BD"/>
    <w:rsid w:val="00284A25"/>
    <w:rsid w:val="00287AC6"/>
    <w:rsid w:val="002B48CB"/>
    <w:rsid w:val="002C0358"/>
    <w:rsid w:val="002C1096"/>
    <w:rsid w:val="002D1A88"/>
    <w:rsid w:val="002D3883"/>
    <w:rsid w:val="002D3E29"/>
    <w:rsid w:val="002E1B43"/>
    <w:rsid w:val="002E612C"/>
    <w:rsid w:val="002F026B"/>
    <w:rsid w:val="002F5124"/>
    <w:rsid w:val="00300A0D"/>
    <w:rsid w:val="003136EC"/>
    <w:rsid w:val="003326CE"/>
    <w:rsid w:val="0034388B"/>
    <w:rsid w:val="00344028"/>
    <w:rsid w:val="003529A7"/>
    <w:rsid w:val="0036473B"/>
    <w:rsid w:val="00365D5E"/>
    <w:rsid w:val="00367A8C"/>
    <w:rsid w:val="00377EFA"/>
    <w:rsid w:val="00384B4E"/>
    <w:rsid w:val="00385AD9"/>
    <w:rsid w:val="00386CA4"/>
    <w:rsid w:val="00392EAC"/>
    <w:rsid w:val="0039383F"/>
    <w:rsid w:val="003957EB"/>
    <w:rsid w:val="003A42F7"/>
    <w:rsid w:val="003A63D5"/>
    <w:rsid w:val="003A710F"/>
    <w:rsid w:val="003A75EA"/>
    <w:rsid w:val="003B7358"/>
    <w:rsid w:val="003C6FA4"/>
    <w:rsid w:val="003D3A56"/>
    <w:rsid w:val="003D522B"/>
    <w:rsid w:val="003D5E2E"/>
    <w:rsid w:val="003E7B53"/>
    <w:rsid w:val="0040238F"/>
    <w:rsid w:val="004072E5"/>
    <w:rsid w:val="00420CE9"/>
    <w:rsid w:val="00422906"/>
    <w:rsid w:val="0043228F"/>
    <w:rsid w:val="00445BF6"/>
    <w:rsid w:val="00447AFB"/>
    <w:rsid w:val="00470778"/>
    <w:rsid w:val="00471436"/>
    <w:rsid w:val="00485DC5"/>
    <w:rsid w:val="004A1FC0"/>
    <w:rsid w:val="004B2CB1"/>
    <w:rsid w:val="004B7B72"/>
    <w:rsid w:val="004C30D5"/>
    <w:rsid w:val="004C5A3B"/>
    <w:rsid w:val="004D26DA"/>
    <w:rsid w:val="004E0B59"/>
    <w:rsid w:val="00501480"/>
    <w:rsid w:val="0050518A"/>
    <w:rsid w:val="00506848"/>
    <w:rsid w:val="0050696A"/>
    <w:rsid w:val="0051358E"/>
    <w:rsid w:val="00514492"/>
    <w:rsid w:val="00520112"/>
    <w:rsid w:val="00522A81"/>
    <w:rsid w:val="00533DBD"/>
    <w:rsid w:val="00547C58"/>
    <w:rsid w:val="00553F47"/>
    <w:rsid w:val="00555248"/>
    <w:rsid w:val="00556BBE"/>
    <w:rsid w:val="0058303E"/>
    <w:rsid w:val="00583116"/>
    <w:rsid w:val="00583406"/>
    <w:rsid w:val="00584E8E"/>
    <w:rsid w:val="0059597F"/>
    <w:rsid w:val="005A09FC"/>
    <w:rsid w:val="005B090F"/>
    <w:rsid w:val="005B0FFA"/>
    <w:rsid w:val="005B4702"/>
    <w:rsid w:val="005B62F5"/>
    <w:rsid w:val="005C445A"/>
    <w:rsid w:val="005D5549"/>
    <w:rsid w:val="005D5D34"/>
    <w:rsid w:val="005E73DE"/>
    <w:rsid w:val="00605D67"/>
    <w:rsid w:val="00615CE5"/>
    <w:rsid w:val="00620B0B"/>
    <w:rsid w:val="00620C7E"/>
    <w:rsid w:val="006273F3"/>
    <w:rsid w:val="00644DE9"/>
    <w:rsid w:val="00653C65"/>
    <w:rsid w:val="00657341"/>
    <w:rsid w:val="0066265C"/>
    <w:rsid w:val="006774AA"/>
    <w:rsid w:val="00686D1E"/>
    <w:rsid w:val="00687DBA"/>
    <w:rsid w:val="00691E3D"/>
    <w:rsid w:val="006A2153"/>
    <w:rsid w:val="006A5AAD"/>
    <w:rsid w:val="006B56CD"/>
    <w:rsid w:val="006B779C"/>
    <w:rsid w:val="006D565D"/>
    <w:rsid w:val="006E4939"/>
    <w:rsid w:val="00702133"/>
    <w:rsid w:val="007110D6"/>
    <w:rsid w:val="00717DD1"/>
    <w:rsid w:val="00723631"/>
    <w:rsid w:val="00730171"/>
    <w:rsid w:val="00753F04"/>
    <w:rsid w:val="007603BE"/>
    <w:rsid w:val="00770844"/>
    <w:rsid w:val="0079037B"/>
    <w:rsid w:val="007D3CF8"/>
    <w:rsid w:val="007E40BB"/>
    <w:rsid w:val="007E7AEA"/>
    <w:rsid w:val="007F0410"/>
    <w:rsid w:val="007F4BEA"/>
    <w:rsid w:val="00801F21"/>
    <w:rsid w:val="008035DE"/>
    <w:rsid w:val="0080674B"/>
    <w:rsid w:val="008279AA"/>
    <w:rsid w:val="0083115D"/>
    <w:rsid w:val="00832DDB"/>
    <w:rsid w:val="00837286"/>
    <w:rsid w:val="008451E2"/>
    <w:rsid w:val="00846D4A"/>
    <w:rsid w:val="0085181D"/>
    <w:rsid w:val="00853583"/>
    <w:rsid w:val="00874D1C"/>
    <w:rsid w:val="00876924"/>
    <w:rsid w:val="00882F7F"/>
    <w:rsid w:val="00884A3B"/>
    <w:rsid w:val="00886674"/>
    <w:rsid w:val="008874EC"/>
    <w:rsid w:val="00887CFA"/>
    <w:rsid w:val="008C5746"/>
    <w:rsid w:val="008F29B1"/>
    <w:rsid w:val="008F5CE8"/>
    <w:rsid w:val="00900D90"/>
    <w:rsid w:val="0091357F"/>
    <w:rsid w:val="00915287"/>
    <w:rsid w:val="009237A7"/>
    <w:rsid w:val="00930BD4"/>
    <w:rsid w:val="009312A6"/>
    <w:rsid w:val="00942AD9"/>
    <w:rsid w:val="00952FDB"/>
    <w:rsid w:val="009533C0"/>
    <w:rsid w:val="00956ABC"/>
    <w:rsid w:val="009660AD"/>
    <w:rsid w:val="00977211"/>
    <w:rsid w:val="009843A7"/>
    <w:rsid w:val="00987C0C"/>
    <w:rsid w:val="009965D3"/>
    <w:rsid w:val="009A4021"/>
    <w:rsid w:val="009B42A7"/>
    <w:rsid w:val="009B4F02"/>
    <w:rsid w:val="009C1B04"/>
    <w:rsid w:val="009F3CED"/>
    <w:rsid w:val="00A11D8B"/>
    <w:rsid w:val="00A12343"/>
    <w:rsid w:val="00A13D26"/>
    <w:rsid w:val="00A23D4C"/>
    <w:rsid w:val="00A414FD"/>
    <w:rsid w:val="00A47A9B"/>
    <w:rsid w:val="00A47B2E"/>
    <w:rsid w:val="00A548C3"/>
    <w:rsid w:val="00A626B2"/>
    <w:rsid w:val="00A643F8"/>
    <w:rsid w:val="00A64E2B"/>
    <w:rsid w:val="00A66D97"/>
    <w:rsid w:val="00A7171F"/>
    <w:rsid w:val="00A84E4B"/>
    <w:rsid w:val="00A90C0E"/>
    <w:rsid w:val="00A91CDB"/>
    <w:rsid w:val="00AA34F0"/>
    <w:rsid w:val="00AB1EA6"/>
    <w:rsid w:val="00AB694B"/>
    <w:rsid w:val="00AB6DB6"/>
    <w:rsid w:val="00AC50D1"/>
    <w:rsid w:val="00AC7336"/>
    <w:rsid w:val="00AD20AF"/>
    <w:rsid w:val="00AD6AAF"/>
    <w:rsid w:val="00AE2F2F"/>
    <w:rsid w:val="00B06D41"/>
    <w:rsid w:val="00B1254A"/>
    <w:rsid w:val="00B1575D"/>
    <w:rsid w:val="00B263C4"/>
    <w:rsid w:val="00B273BB"/>
    <w:rsid w:val="00B53998"/>
    <w:rsid w:val="00B543DB"/>
    <w:rsid w:val="00B62FE5"/>
    <w:rsid w:val="00B63A65"/>
    <w:rsid w:val="00B73CA8"/>
    <w:rsid w:val="00B845B7"/>
    <w:rsid w:val="00B9642A"/>
    <w:rsid w:val="00BA286A"/>
    <w:rsid w:val="00BB0BFD"/>
    <w:rsid w:val="00BD3EC3"/>
    <w:rsid w:val="00BF0B4F"/>
    <w:rsid w:val="00C05E26"/>
    <w:rsid w:val="00C10733"/>
    <w:rsid w:val="00C26326"/>
    <w:rsid w:val="00C31120"/>
    <w:rsid w:val="00C45F3B"/>
    <w:rsid w:val="00C47749"/>
    <w:rsid w:val="00C66222"/>
    <w:rsid w:val="00C918D8"/>
    <w:rsid w:val="00CA3901"/>
    <w:rsid w:val="00CA3C15"/>
    <w:rsid w:val="00CA4861"/>
    <w:rsid w:val="00CB2232"/>
    <w:rsid w:val="00CB2F62"/>
    <w:rsid w:val="00CD164D"/>
    <w:rsid w:val="00CE2918"/>
    <w:rsid w:val="00CE4C3F"/>
    <w:rsid w:val="00CF5AA1"/>
    <w:rsid w:val="00CF61DB"/>
    <w:rsid w:val="00D02457"/>
    <w:rsid w:val="00D121A5"/>
    <w:rsid w:val="00D1796A"/>
    <w:rsid w:val="00D2050B"/>
    <w:rsid w:val="00D77BFD"/>
    <w:rsid w:val="00D92EB8"/>
    <w:rsid w:val="00DA0151"/>
    <w:rsid w:val="00DA32C6"/>
    <w:rsid w:val="00DA705A"/>
    <w:rsid w:val="00DB3D47"/>
    <w:rsid w:val="00DC212E"/>
    <w:rsid w:val="00DC7B19"/>
    <w:rsid w:val="00DE1772"/>
    <w:rsid w:val="00DE50A4"/>
    <w:rsid w:val="00DF6505"/>
    <w:rsid w:val="00E17AAB"/>
    <w:rsid w:val="00E33E66"/>
    <w:rsid w:val="00E341C3"/>
    <w:rsid w:val="00E44499"/>
    <w:rsid w:val="00E55BB8"/>
    <w:rsid w:val="00E64345"/>
    <w:rsid w:val="00E76187"/>
    <w:rsid w:val="00E84AEE"/>
    <w:rsid w:val="00E87A58"/>
    <w:rsid w:val="00E90137"/>
    <w:rsid w:val="00E956BC"/>
    <w:rsid w:val="00EA7E19"/>
    <w:rsid w:val="00EA7F4F"/>
    <w:rsid w:val="00EB2324"/>
    <w:rsid w:val="00EB2EFC"/>
    <w:rsid w:val="00ED08D9"/>
    <w:rsid w:val="00ED2D36"/>
    <w:rsid w:val="00ED4BB1"/>
    <w:rsid w:val="00ED4CE3"/>
    <w:rsid w:val="00EF2559"/>
    <w:rsid w:val="00EF779E"/>
    <w:rsid w:val="00F033CC"/>
    <w:rsid w:val="00F06BE9"/>
    <w:rsid w:val="00F17F6D"/>
    <w:rsid w:val="00F44143"/>
    <w:rsid w:val="00F72EA3"/>
    <w:rsid w:val="00FA6D24"/>
    <w:rsid w:val="00FB4652"/>
    <w:rsid w:val="00FC1948"/>
    <w:rsid w:val="00FC30CF"/>
    <w:rsid w:val="00FC3247"/>
    <w:rsid w:val="00FC52B7"/>
    <w:rsid w:val="00FC5920"/>
    <w:rsid w:val="00FD50A6"/>
    <w:rsid w:val="00FD7223"/>
    <w:rsid w:val="00FD77F9"/>
    <w:rsid w:val="00FD7929"/>
    <w:rsid w:val="00FE2E87"/>
    <w:rsid w:val="00FF146B"/>
    <w:rsid w:val="00FF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4D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097034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9703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097034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970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Ceder</dc:creator>
  <cp:keywords/>
  <dc:description/>
  <cp:lastModifiedBy>Emarndeena</cp:lastModifiedBy>
  <cp:revision>8</cp:revision>
  <dcterms:created xsi:type="dcterms:W3CDTF">2020-04-27T12:13:00Z</dcterms:created>
  <dcterms:modified xsi:type="dcterms:W3CDTF">2020-04-28T13:49:00Z</dcterms:modified>
</cp:coreProperties>
</file>